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1F7" w14:textId="29A942F4" w:rsidR="00AB2E5A" w:rsidRDefault="00B054FE">
      <w:pPr>
        <w:spacing w:line="360" w:lineRule="auto"/>
        <w:jc w:val="both"/>
      </w:pPr>
      <w:r>
        <w:rPr>
          <w:b/>
          <w:color w:val="3C4043"/>
          <w:highlight w:val="white"/>
        </w:rPr>
        <w:t>Table S</w:t>
      </w:r>
      <w:r w:rsidR="000C2997">
        <w:rPr>
          <w:b/>
          <w:color w:val="3C4043"/>
          <w:highlight w:val="white"/>
        </w:rPr>
        <w:t>1</w:t>
      </w:r>
      <w:r>
        <w:rPr>
          <w:b/>
          <w:color w:val="3C4043"/>
          <w:highlight w:val="white"/>
        </w:rPr>
        <w:t xml:space="preserve">. </w:t>
      </w:r>
      <w:r>
        <w:rPr>
          <w:color w:val="3C4043"/>
          <w:highlight w:val="white"/>
        </w:rPr>
        <w:t>Pre-prepared guiding questions for interviewers.</w:t>
      </w:r>
    </w:p>
    <w:tbl>
      <w:tblPr>
        <w:tblStyle w:val="a1"/>
        <w:tblW w:w="9000" w:type="dxa"/>
        <w:jc w:val="center"/>
        <w:tblLayout w:type="fixed"/>
        <w:tblLook w:val="0400" w:firstRow="0" w:lastRow="0" w:firstColumn="0" w:lastColumn="0" w:noHBand="0" w:noVBand="1"/>
      </w:tblPr>
      <w:tblGrid>
        <w:gridCol w:w="1575"/>
        <w:gridCol w:w="7425"/>
      </w:tblGrid>
      <w:tr w:rsidR="00AB2E5A" w14:paraId="70AAC9FB" w14:textId="77777777">
        <w:trPr>
          <w:jc w:val="center"/>
        </w:trPr>
        <w:tc>
          <w:tcPr>
            <w:tcW w:w="1575" w:type="dxa"/>
            <w:tcBorders>
              <w:top w:val="single" w:sz="8" w:space="0" w:color="000000"/>
              <w:left w:val="single" w:sz="8" w:space="0" w:color="000000"/>
              <w:bottom w:val="single" w:sz="4" w:space="0" w:color="000000"/>
              <w:right w:val="single" w:sz="8" w:space="0" w:color="000000"/>
            </w:tcBorders>
            <w:shd w:val="clear" w:color="auto" w:fill="E7E6E6"/>
            <w:tcMar>
              <w:top w:w="100" w:type="dxa"/>
              <w:left w:w="100" w:type="dxa"/>
              <w:bottom w:w="100" w:type="dxa"/>
              <w:right w:w="100" w:type="dxa"/>
            </w:tcMar>
          </w:tcPr>
          <w:p w14:paraId="000001F8" w14:textId="77777777" w:rsidR="00AB2E5A" w:rsidRDefault="00B054FE">
            <w:pPr>
              <w:jc w:val="center"/>
            </w:pPr>
            <w:r>
              <w:rPr>
                <w:b/>
              </w:rPr>
              <w:t>Role</w:t>
            </w:r>
          </w:p>
        </w:tc>
        <w:tc>
          <w:tcPr>
            <w:tcW w:w="7425" w:type="dxa"/>
            <w:tcBorders>
              <w:top w:val="single" w:sz="8" w:space="0" w:color="000000"/>
              <w:left w:val="single" w:sz="8" w:space="0" w:color="000000"/>
              <w:bottom w:val="single" w:sz="4" w:space="0" w:color="000000"/>
              <w:right w:val="single" w:sz="8" w:space="0" w:color="000000"/>
            </w:tcBorders>
            <w:shd w:val="clear" w:color="auto" w:fill="E7E6E6"/>
            <w:tcMar>
              <w:top w:w="100" w:type="dxa"/>
              <w:left w:w="100" w:type="dxa"/>
              <w:bottom w:w="100" w:type="dxa"/>
              <w:right w:w="100" w:type="dxa"/>
            </w:tcMar>
          </w:tcPr>
          <w:p w14:paraId="000001F9" w14:textId="77777777" w:rsidR="00AB2E5A" w:rsidRDefault="00B054FE">
            <w:r>
              <w:rPr>
                <w:b/>
              </w:rPr>
              <w:t>Guiding Questions</w:t>
            </w:r>
          </w:p>
        </w:tc>
      </w:tr>
      <w:tr w:rsidR="00AB2E5A" w14:paraId="63138E74" w14:textId="77777777">
        <w:trPr>
          <w:jc w:val="center"/>
        </w:trPr>
        <w:tc>
          <w:tcPr>
            <w:tcW w:w="1575" w:type="dxa"/>
            <w:tcBorders>
              <w:top w:val="single" w:sz="4" w:space="0" w:color="000000"/>
              <w:left w:val="single" w:sz="4" w:space="0" w:color="000000"/>
            </w:tcBorders>
            <w:tcMar>
              <w:top w:w="100" w:type="dxa"/>
              <w:left w:w="100" w:type="dxa"/>
              <w:bottom w:w="100" w:type="dxa"/>
              <w:right w:w="100" w:type="dxa"/>
            </w:tcMar>
          </w:tcPr>
          <w:p w14:paraId="000001FA" w14:textId="77777777" w:rsidR="00AB2E5A" w:rsidRDefault="00B054FE">
            <w:pPr>
              <w:jc w:val="center"/>
            </w:pPr>
            <w:r>
              <w:rPr>
                <w:b/>
              </w:rPr>
              <w:t>Class Member</w:t>
            </w:r>
          </w:p>
        </w:tc>
        <w:tc>
          <w:tcPr>
            <w:tcW w:w="7425" w:type="dxa"/>
            <w:tcBorders>
              <w:top w:val="single" w:sz="4" w:space="0" w:color="000000"/>
              <w:right w:val="single" w:sz="4" w:space="0" w:color="000000"/>
            </w:tcBorders>
            <w:tcMar>
              <w:top w:w="100" w:type="dxa"/>
              <w:left w:w="100" w:type="dxa"/>
              <w:bottom w:w="100" w:type="dxa"/>
              <w:right w:w="100" w:type="dxa"/>
            </w:tcMar>
          </w:tcPr>
          <w:p w14:paraId="000001FB" w14:textId="77777777" w:rsidR="00AB2E5A" w:rsidRDefault="00B054FE">
            <w:pPr>
              <w:numPr>
                <w:ilvl w:val="0"/>
                <w:numId w:val="3"/>
              </w:numPr>
              <w:jc w:val="both"/>
            </w:pPr>
            <w:r>
              <w:t>How frequently were you in contact with peer-leaders during the level 4 and level 3 lockdown?</w:t>
            </w:r>
          </w:p>
          <w:p w14:paraId="000001FC" w14:textId="77777777" w:rsidR="00AB2E5A" w:rsidRDefault="00B054FE">
            <w:pPr>
              <w:numPr>
                <w:ilvl w:val="0"/>
                <w:numId w:val="3"/>
              </w:numPr>
              <w:jc w:val="both"/>
            </w:pPr>
            <w:r>
              <w:t>How frequently were you in contact with other class members during the level 4 and level 3 lockdown?</w:t>
            </w:r>
          </w:p>
          <w:p w14:paraId="000001FD" w14:textId="77777777" w:rsidR="00AB2E5A" w:rsidRDefault="00B054FE">
            <w:pPr>
              <w:numPr>
                <w:ilvl w:val="0"/>
                <w:numId w:val="3"/>
              </w:numPr>
              <w:jc w:val="both"/>
            </w:pPr>
            <w:r>
              <w:t>What kind of things were discussed? 1) with peer leaders and 2) with other class members</w:t>
            </w:r>
          </w:p>
          <w:p w14:paraId="000001FE" w14:textId="77777777" w:rsidR="00AB2E5A" w:rsidRDefault="00B054FE">
            <w:pPr>
              <w:numPr>
                <w:ilvl w:val="0"/>
                <w:numId w:val="3"/>
              </w:numPr>
              <w:jc w:val="both"/>
            </w:pPr>
            <w:r>
              <w:t xml:space="preserve">Did a closer relationship/friendship develop out of this contact with peer-leaders and class members? </w:t>
            </w:r>
          </w:p>
          <w:p w14:paraId="000001FF" w14:textId="77777777" w:rsidR="00AB2E5A" w:rsidRDefault="00B054FE">
            <w:pPr>
              <w:numPr>
                <w:ilvl w:val="0"/>
                <w:numId w:val="3"/>
              </w:numPr>
              <w:jc w:val="both"/>
            </w:pPr>
            <w:r>
              <w:t xml:space="preserve">Did the lockdown impact on the classes when they resumed, and if so, how? </w:t>
            </w:r>
          </w:p>
          <w:p w14:paraId="00000200" w14:textId="77777777" w:rsidR="00AB2E5A" w:rsidRDefault="00B054FE">
            <w:pPr>
              <w:numPr>
                <w:ilvl w:val="0"/>
                <w:numId w:val="3"/>
              </w:numPr>
              <w:jc w:val="both"/>
            </w:pPr>
            <w:r>
              <w:t>Did you start the class at the same level of difficulty as before the lockdown?</w:t>
            </w:r>
          </w:p>
          <w:p w14:paraId="00000201" w14:textId="77777777" w:rsidR="00AB2E5A" w:rsidRDefault="00B054FE">
            <w:pPr>
              <w:numPr>
                <w:ilvl w:val="0"/>
                <w:numId w:val="3"/>
              </w:numPr>
              <w:jc w:val="both"/>
            </w:pPr>
            <w:r>
              <w:t>Have you seen an improvement in yours or other class members’ physical function and overall well-being now that SAYGO classes have resumed?</w:t>
            </w:r>
          </w:p>
          <w:p w14:paraId="00000202" w14:textId="77777777" w:rsidR="00AB2E5A" w:rsidRDefault="00B054FE">
            <w:pPr>
              <w:numPr>
                <w:ilvl w:val="0"/>
                <w:numId w:val="3"/>
              </w:numPr>
              <w:jc w:val="both"/>
            </w:pPr>
            <w:r>
              <w:t>What types of physical activity were you doing during the level 4 and level 3 lockdowns?</w:t>
            </w:r>
          </w:p>
          <w:p w14:paraId="00000203" w14:textId="77777777" w:rsidR="00AB2E5A" w:rsidRDefault="00B054FE">
            <w:pPr>
              <w:numPr>
                <w:ilvl w:val="0"/>
                <w:numId w:val="3"/>
              </w:numPr>
              <w:jc w:val="both"/>
            </w:pPr>
            <w:r>
              <w:t>Did you feel that your physical functioning changed during lockdown?</w:t>
            </w:r>
          </w:p>
          <w:p w14:paraId="00000204" w14:textId="77777777" w:rsidR="00AB2E5A" w:rsidRDefault="00B054FE">
            <w:pPr>
              <w:numPr>
                <w:ilvl w:val="0"/>
                <w:numId w:val="3"/>
              </w:numPr>
              <w:spacing w:after="200"/>
              <w:jc w:val="both"/>
            </w:pPr>
            <w:r>
              <w:t>What recommendations would you make for SAYGO classes if the Otago region had a COVID19 recurrence and needed to return to a lockdown situation?</w:t>
            </w:r>
          </w:p>
        </w:tc>
      </w:tr>
      <w:tr w:rsidR="00AB2E5A" w14:paraId="004CE41E" w14:textId="77777777">
        <w:trPr>
          <w:jc w:val="center"/>
        </w:trPr>
        <w:tc>
          <w:tcPr>
            <w:tcW w:w="1575" w:type="dxa"/>
            <w:tcBorders>
              <w:left w:val="single" w:sz="4" w:space="0" w:color="000000"/>
            </w:tcBorders>
            <w:shd w:val="clear" w:color="auto" w:fill="E7E6E6"/>
            <w:tcMar>
              <w:top w:w="100" w:type="dxa"/>
              <w:left w:w="100" w:type="dxa"/>
              <w:bottom w:w="100" w:type="dxa"/>
              <w:right w:w="100" w:type="dxa"/>
            </w:tcMar>
          </w:tcPr>
          <w:p w14:paraId="00000205" w14:textId="77777777" w:rsidR="00AB2E5A" w:rsidRDefault="00B054FE">
            <w:pPr>
              <w:jc w:val="center"/>
            </w:pPr>
            <w:r>
              <w:rPr>
                <w:b/>
              </w:rPr>
              <w:t>Peer Leader</w:t>
            </w:r>
          </w:p>
        </w:tc>
        <w:tc>
          <w:tcPr>
            <w:tcW w:w="7425" w:type="dxa"/>
            <w:tcBorders>
              <w:right w:val="single" w:sz="4" w:space="0" w:color="000000"/>
            </w:tcBorders>
            <w:shd w:val="clear" w:color="auto" w:fill="E7E6E6"/>
            <w:tcMar>
              <w:top w:w="100" w:type="dxa"/>
              <w:left w:w="100" w:type="dxa"/>
              <w:bottom w:w="100" w:type="dxa"/>
              <w:right w:w="100" w:type="dxa"/>
            </w:tcMar>
          </w:tcPr>
          <w:p w14:paraId="00000206" w14:textId="77777777" w:rsidR="00AB2E5A" w:rsidRDefault="00B054FE">
            <w:pPr>
              <w:numPr>
                <w:ilvl w:val="0"/>
                <w:numId w:val="2"/>
              </w:numPr>
              <w:jc w:val="both"/>
            </w:pPr>
            <w:r>
              <w:t>What made you decide to contact class members?</w:t>
            </w:r>
          </w:p>
          <w:p w14:paraId="00000207" w14:textId="77777777" w:rsidR="00AB2E5A" w:rsidRDefault="00B054FE">
            <w:pPr>
              <w:numPr>
                <w:ilvl w:val="0"/>
                <w:numId w:val="2"/>
              </w:numPr>
              <w:jc w:val="both"/>
            </w:pPr>
            <w:r>
              <w:t>How frequently were you in contact with class members during the level 4 and level 3 lockdown?</w:t>
            </w:r>
          </w:p>
          <w:p w14:paraId="00000208" w14:textId="77777777" w:rsidR="00AB2E5A" w:rsidRDefault="00B054FE">
            <w:pPr>
              <w:numPr>
                <w:ilvl w:val="0"/>
                <w:numId w:val="2"/>
              </w:numPr>
              <w:jc w:val="both"/>
            </w:pPr>
            <w:r>
              <w:t>What kind of things were discussed?</w:t>
            </w:r>
          </w:p>
          <w:p w14:paraId="00000209" w14:textId="77777777" w:rsidR="00AB2E5A" w:rsidRDefault="00B054FE">
            <w:pPr>
              <w:numPr>
                <w:ilvl w:val="0"/>
                <w:numId w:val="2"/>
              </w:numPr>
              <w:jc w:val="both"/>
            </w:pPr>
            <w:r>
              <w:t>Were any physical or mental health issues raised by class members?  If so, did you need to follow-up with Age Concern?</w:t>
            </w:r>
          </w:p>
          <w:p w14:paraId="0000020A" w14:textId="77777777" w:rsidR="00AB2E5A" w:rsidRDefault="00B054FE">
            <w:pPr>
              <w:numPr>
                <w:ilvl w:val="0"/>
                <w:numId w:val="2"/>
              </w:numPr>
              <w:jc w:val="both"/>
            </w:pPr>
            <w:r>
              <w:t>Did a closer relationship/friendship develop out of this contact with class members?</w:t>
            </w:r>
          </w:p>
          <w:p w14:paraId="0000020B" w14:textId="77777777" w:rsidR="00AB2E5A" w:rsidRDefault="00B054FE">
            <w:pPr>
              <w:numPr>
                <w:ilvl w:val="0"/>
                <w:numId w:val="2"/>
              </w:numPr>
              <w:jc w:val="both"/>
            </w:pPr>
            <w:r>
              <w:t>Did class members also phone or contact you?</w:t>
            </w:r>
          </w:p>
          <w:p w14:paraId="0000020C" w14:textId="77777777" w:rsidR="00AB2E5A" w:rsidRDefault="00B054FE">
            <w:pPr>
              <w:numPr>
                <w:ilvl w:val="0"/>
                <w:numId w:val="2"/>
              </w:numPr>
              <w:jc w:val="both"/>
            </w:pPr>
            <w:r>
              <w:t>Did the lockdown impact on the classes when they resumed, and if so, how? (e.g. were people needing to take more breaks, were they doing exercises at the same level, did you still follow the CD?)</w:t>
            </w:r>
          </w:p>
          <w:p w14:paraId="0000020D" w14:textId="77777777" w:rsidR="00AB2E5A" w:rsidRDefault="00B054FE">
            <w:pPr>
              <w:numPr>
                <w:ilvl w:val="0"/>
                <w:numId w:val="2"/>
              </w:numPr>
              <w:jc w:val="both"/>
            </w:pPr>
            <w:r>
              <w:t>Did you start the class at the same level of difficulty as before the lockdown?</w:t>
            </w:r>
          </w:p>
          <w:p w14:paraId="0000020E" w14:textId="77777777" w:rsidR="00AB2E5A" w:rsidRDefault="00B054FE">
            <w:pPr>
              <w:numPr>
                <w:ilvl w:val="0"/>
                <w:numId w:val="2"/>
              </w:numPr>
              <w:jc w:val="both"/>
            </w:pPr>
            <w:r>
              <w:t>Have you seen an improvement in class members' physical function and overall wellbeing?</w:t>
            </w:r>
          </w:p>
          <w:p w14:paraId="0000020F" w14:textId="77777777" w:rsidR="00AB2E5A" w:rsidRDefault="00B054FE">
            <w:pPr>
              <w:numPr>
                <w:ilvl w:val="0"/>
                <w:numId w:val="2"/>
              </w:numPr>
              <w:jc w:val="both"/>
            </w:pPr>
            <w:r>
              <w:rPr>
                <w:color w:val="434343"/>
              </w:rPr>
              <w:t>What types of physical activity were you doing during the level 4 and level 3 lockdowns?</w:t>
            </w:r>
          </w:p>
          <w:p w14:paraId="00000210" w14:textId="77777777" w:rsidR="00AB2E5A" w:rsidRDefault="00B054FE">
            <w:pPr>
              <w:numPr>
                <w:ilvl w:val="0"/>
                <w:numId w:val="2"/>
              </w:numPr>
              <w:jc w:val="both"/>
              <w:rPr>
                <w:color w:val="434343"/>
              </w:rPr>
            </w:pPr>
            <w:r>
              <w:rPr>
                <w:color w:val="434343"/>
              </w:rPr>
              <w:t>Did you feel that your physical functioning changed during lockdown?</w:t>
            </w:r>
          </w:p>
          <w:p w14:paraId="00000211" w14:textId="77777777" w:rsidR="00AB2E5A" w:rsidRDefault="00B054FE">
            <w:pPr>
              <w:numPr>
                <w:ilvl w:val="0"/>
                <w:numId w:val="2"/>
              </w:numPr>
              <w:spacing w:after="200"/>
              <w:jc w:val="both"/>
            </w:pPr>
            <w:r>
              <w:lastRenderedPageBreak/>
              <w:t>What recommendations would you make for SAYGO classes if the Otago region had a COVID19 recurrence and needed to return to a lockdown situation?</w:t>
            </w:r>
          </w:p>
        </w:tc>
      </w:tr>
      <w:tr w:rsidR="00AB2E5A" w14:paraId="20D7FC90" w14:textId="77777777">
        <w:trPr>
          <w:jc w:val="center"/>
        </w:trPr>
        <w:tc>
          <w:tcPr>
            <w:tcW w:w="1575" w:type="dxa"/>
            <w:tcBorders>
              <w:left w:val="single" w:sz="4" w:space="0" w:color="000000"/>
              <w:bottom w:val="single" w:sz="4" w:space="0" w:color="000000"/>
            </w:tcBorders>
            <w:shd w:val="clear" w:color="auto" w:fill="FFFFFF"/>
            <w:tcMar>
              <w:top w:w="100" w:type="dxa"/>
              <w:left w:w="100" w:type="dxa"/>
              <w:bottom w:w="100" w:type="dxa"/>
              <w:right w:w="100" w:type="dxa"/>
            </w:tcMar>
          </w:tcPr>
          <w:p w14:paraId="00000212" w14:textId="77777777" w:rsidR="00AB2E5A" w:rsidRDefault="00B054FE">
            <w:pPr>
              <w:jc w:val="center"/>
            </w:pPr>
            <w:r>
              <w:rPr>
                <w:b/>
              </w:rPr>
              <w:lastRenderedPageBreak/>
              <w:t>Age Concern Manager</w:t>
            </w:r>
          </w:p>
        </w:tc>
        <w:tc>
          <w:tcPr>
            <w:tcW w:w="7425" w:type="dxa"/>
            <w:tcBorders>
              <w:bottom w:val="single" w:sz="4" w:space="0" w:color="000000"/>
              <w:right w:val="single" w:sz="4" w:space="0" w:color="000000"/>
            </w:tcBorders>
            <w:shd w:val="clear" w:color="auto" w:fill="FFFFFF"/>
            <w:tcMar>
              <w:top w:w="100" w:type="dxa"/>
              <w:left w:w="100" w:type="dxa"/>
              <w:bottom w:w="100" w:type="dxa"/>
              <w:right w:w="100" w:type="dxa"/>
            </w:tcMar>
          </w:tcPr>
          <w:p w14:paraId="00000213" w14:textId="77777777" w:rsidR="00AB2E5A" w:rsidRDefault="00B054FE">
            <w:pPr>
              <w:numPr>
                <w:ilvl w:val="0"/>
                <w:numId w:val="5"/>
              </w:numPr>
              <w:jc w:val="both"/>
            </w:pPr>
            <w:r>
              <w:t>What support did ACO provide to SAYGO peer-leaders during the COVID19 level 4 and level 3 lockdown?</w:t>
            </w:r>
          </w:p>
          <w:p w14:paraId="00000214" w14:textId="77777777" w:rsidR="00AB2E5A" w:rsidRDefault="00B054FE">
            <w:pPr>
              <w:numPr>
                <w:ilvl w:val="0"/>
                <w:numId w:val="5"/>
              </w:numPr>
              <w:jc w:val="both"/>
            </w:pPr>
            <w:r>
              <w:t>Did SAYGO peer-leaders contact you during the lockdown? If so, for what reason(s)?</w:t>
            </w:r>
          </w:p>
          <w:p w14:paraId="00000215" w14:textId="77777777" w:rsidR="00AB2E5A" w:rsidRDefault="00B054FE">
            <w:pPr>
              <w:numPr>
                <w:ilvl w:val="0"/>
                <w:numId w:val="5"/>
              </w:numPr>
              <w:jc w:val="both"/>
            </w:pPr>
            <w:r>
              <w:t>What lessons were learned from the SAYGO peer-leaders on how to handle a situation like this in the future?</w:t>
            </w:r>
          </w:p>
          <w:p w14:paraId="00000216" w14:textId="77777777" w:rsidR="00AB2E5A" w:rsidRDefault="00B054FE">
            <w:pPr>
              <w:numPr>
                <w:ilvl w:val="0"/>
                <w:numId w:val="5"/>
              </w:numPr>
              <w:spacing w:after="200"/>
              <w:jc w:val="both"/>
            </w:pPr>
            <w:r>
              <w:t>Were there lessons learned from the SAYGO class members that could be used for future lockdown situations?</w:t>
            </w:r>
          </w:p>
        </w:tc>
      </w:tr>
    </w:tbl>
    <w:p w14:paraId="00000217" w14:textId="77777777" w:rsidR="00AB2E5A" w:rsidRDefault="00AB2E5A">
      <w:pPr>
        <w:spacing w:after="200"/>
        <w:jc w:val="both"/>
        <w:rPr>
          <w:b/>
          <w:color w:val="3C4043"/>
          <w:highlight w:val="white"/>
        </w:rPr>
      </w:pPr>
    </w:p>
    <w:sectPr w:rsidR="00AB2E5A">
      <w:headerReference w:type="default" r:id="rId7"/>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F0E14B" w14:textId="77777777" w:rsidR="000D487A" w:rsidRDefault="000D487A">
      <w:r>
        <w:separator/>
      </w:r>
    </w:p>
  </w:endnote>
  <w:endnote w:type="continuationSeparator" w:id="0">
    <w:p w14:paraId="7E355698" w14:textId="77777777" w:rsidR="000D487A" w:rsidRDefault="000D48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19" w14:textId="705573B8" w:rsidR="001D3CE1" w:rsidRDefault="001D3CE1">
    <w:pPr>
      <w:jc w:val="right"/>
    </w:pPr>
    <w:r>
      <w:fldChar w:fldCharType="begin"/>
    </w:r>
    <w:r>
      <w:instrText>PAGE</w:instrText>
    </w:r>
    <w:r>
      <w:fldChar w:fldCharType="separate"/>
    </w:r>
    <w:r w:rsidR="00B93BD8">
      <w:rPr>
        <w:noProof/>
      </w:rPr>
      <w:t>2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28823D" w14:textId="77777777" w:rsidR="000D487A" w:rsidRDefault="000D487A">
      <w:r>
        <w:separator/>
      </w:r>
    </w:p>
  </w:footnote>
  <w:footnote w:type="continuationSeparator" w:id="0">
    <w:p w14:paraId="1DDA33F7" w14:textId="77777777" w:rsidR="000D487A" w:rsidRDefault="000D48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18" w14:textId="77777777" w:rsidR="001D3CE1" w:rsidRDefault="001D3CE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60380"/>
    <w:multiLevelType w:val="multilevel"/>
    <w:tmpl w:val="D164A80C"/>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8097A31"/>
    <w:multiLevelType w:val="multilevel"/>
    <w:tmpl w:val="174AB0EE"/>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37416C81"/>
    <w:multiLevelType w:val="multilevel"/>
    <w:tmpl w:val="AFFCF8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F821B32"/>
    <w:multiLevelType w:val="multilevel"/>
    <w:tmpl w:val="F4087F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590C5F00"/>
    <w:multiLevelType w:val="multilevel"/>
    <w:tmpl w:val="AFC241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2B80B07"/>
    <w:multiLevelType w:val="multilevel"/>
    <w:tmpl w:val="6B921A7E"/>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3"/>
  </w:num>
  <w:num w:numId="2">
    <w:abstractNumId w:val="1"/>
  </w:num>
  <w:num w:numId="3">
    <w:abstractNumId w:val="0"/>
  </w:num>
  <w:num w:numId="4">
    <w:abstractNumId w:val="2"/>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2E5A"/>
    <w:rsid w:val="00004FBD"/>
    <w:rsid w:val="00010004"/>
    <w:rsid w:val="00012BC6"/>
    <w:rsid w:val="000221F3"/>
    <w:rsid w:val="00032A48"/>
    <w:rsid w:val="000553A2"/>
    <w:rsid w:val="00070E7E"/>
    <w:rsid w:val="00072D5E"/>
    <w:rsid w:val="000A325F"/>
    <w:rsid w:val="000C2997"/>
    <w:rsid w:val="000D487A"/>
    <w:rsid w:val="000D48C2"/>
    <w:rsid w:val="000E0BA8"/>
    <w:rsid w:val="000F7C48"/>
    <w:rsid w:val="00134FA9"/>
    <w:rsid w:val="00140605"/>
    <w:rsid w:val="0014610A"/>
    <w:rsid w:val="001D3CE1"/>
    <w:rsid w:val="00213397"/>
    <w:rsid w:val="00234361"/>
    <w:rsid w:val="00234B25"/>
    <w:rsid w:val="002460D0"/>
    <w:rsid w:val="0025740D"/>
    <w:rsid w:val="002754A0"/>
    <w:rsid w:val="002813EC"/>
    <w:rsid w:val="002929E5"/>
    <w:rsid w:val="00296972"/>
    <w:rsid w:val="00297C66"/>
    <w:rsid w:val="00325CE5"/>
    <w:rsid w:val="00330DDE"/>
    <w:rsid w:val="00350382"/>
    <w:rsid w:val="00371F42"/>
    <w:rsid w:val="003A054C"/>
    <w:rsid w:val="003A4780"/>
    <w:rsid w:val="003C2253"/>
    <w:rsid w:val="003C45A4"/>
    <w:rsid w:val="004206E3"/>
    <w:rsid w:val="00421BB2"/>
    <w:rsid w:val="00450D62"/>
    <w:rsid w:val="00456CAD"/>
    <w:rsid w:val="004A7353"/>
    <w:rsid w:val="004D0343"/>
    <w:rsid w:val="004D4A01"/>
    <w:rsid w:val="004D6B5D"/>
    <w:rsid w:val="004E3BFF"/>
    <w:rsid w:val="004F7538"/>
    <w:rsid w:val="00500A51"/>
    <w:rsid w:val="005309DA"/>
    <w:rsid w:val="00557786"/>
    <w:rsid w:val="0056407B"/>
    <w:rsid w:val="005702AC"/>
    <w:rsid w:val="00585112"/>
    <w:rsid w:val="005C47A2"/>
    <w:rsid w:val="00610A0E"/>
    <w:rsid w:val="00622EA8"/>
    <w:rsid w:val="006241EC"/>
    <w:rsid w:val="00634598"/>
    <w:rsid w:val="00667699"/>
    <w:rsid w:val="00694530"/>
    <w:rsid w:val="006B2385"/>
    <w:rsid w:val="006C22A9"/>
    <w:rsid w:val="006C5087"/>
    <w:rsid w:val="006F64CF"/>
    <w:rsid w:val="00730BAC"/>
    <w:rsid w:val="00731291"/>
    <w:rsid w:val="00754EFB"/>
    <w:rsid w:val="00774F22"/>
    <w:rsid w:val="00775B11"/>
    <w:rsid w:val="00796D1A"/>
    <w:rsid w:val="007A374B"/>
    <w:rsid w:val="007D39C0"/>
    <w:rsid w:val="007D48EB"/>
    <w:rsid w:val="007E7AB5"/>
    <w:rsid w:val="007F0185"/>
    <w:rsid w:val="00802A39"/>
    <w:rsid w:val="00822471"/>
    <w:rsid w:val="008552FF"/>
    <w:rsid w:val="008577FE"/>
    <w:rsid w:val="008612F1"/>
    <w:rsid w:val="00862B9B"/>
    <w:rsid w:val="008928A9"/>
    <w:rsid w:val="008A1CDE"/>
    <w:rsid w:val="008B3734"/>
    <w:rsid w:val="008D49CA"/>
    <w:rsid w:val="008D7360"/>
    <w:rsid w:val="009138E9"/>
    <w:rsid w:val="00961146"/>
    <w:rsid w:val="00971901"/>
    <w:rsid w:val="00985E5D"/>
    <w:rsid w:val="009879A7"/>
    <w:rsid w:val="00997D4E"/>
    <w:rsid w:val="009A1C76"/>
    <w:rsid w:val="009B2783"/>
    <w:rsid w:val="009B493E"/>
    <w:rsid w:val="009B718B"/>
    <w:rsid w:val="00A0343F"/>
    <w:rsid w:val="00A47211"/>
    <w:rsid w:val="00A70F27"/>
    <w:rsid w:val="00A91113"/>
    <w:rsid w:val="00A92723"/>
    <w:rsid w:val="00A966AF"/>
    <w:rsid w:val="00A977DF"/>
    <w:rsid w:val="00AB2E5A"/>
    <w:rsid w:val="00AC30F7"/>
    <w:rsid w:val="00AD10F2"/>
    <w:rsid w:val="00AD47E5"/>
    <w:rsid w:val="00AF1F10"/>
    <w:rsid w:val="00B054FE"/>
    <w:rsid w:val="00B07EBD"/>
    <w:rsid w:val="00B16C06"/>
    <w:rsid w:val="00B55B7F"/>
    <w:rsid w:val="00B67B64"/>
    <w:rsid w:val="00B878BE"/>
    <w:rsid w:val="00B93BD8"/>
    <w:rsid w:val="00BB02E6"/>
    <w:rsid w:val="00BC105A"/>
    <w:rsid w:val="00BC21C2"/>
    <w:rsid w:val="00BE6231"/>
    <w:rsid w:val="00C0490C"/>
    <w:rsid w:val="00C166EB"/>
    <w:rsid w:val="00C3401B"/>
    <w:rsid w:val="00C35899"/>
    <w:rsid w:val="00C428E5"/>
    <w:rsid w:val="00C54852"/>
    <w:rsid w:val="00C72DE8"/>
    <w:rsid w:val="00C835FF"/>
    <w:rsid w:val="00C94D9E"/>
    <w:rsid w:val="00CD42D6"/>
    <w:rsid w:val="00CE6F84"/>
    <w:rsid w:val="00D16E9D"/>
    <w:rsid w:val="00D216F9"/>
    <w:rsid w:val="00D22475"/>
    <w:rsid w:val="00D36A63"/>
    <w:rsid w:val="00D47885"/>
    <w:rsid w:val="00D8369A"/>
    <w:rsid w:val="00D86BEC"/>
    <w:rsid w:val="00DD0CBA"/>
    <w:rsid w:val="00DD3895"/>
    <w:rsid w:val="00DD65EE"/>
    <w:rsid w:val="00DE6F0D"/>
    <w:rsid w:val="00DF14D1"/>
    <w:rsid w:val="00DF4ED0"/>
    <w:rsid w:val="00E31DE3"/>
    <w:rsid w:val="00E4140D"/>
    <w:rsid w:val="00E620AB"/>
    <w:rsid w:val="00E640A6"/>
    <w:rsid w:val="00E64777"/>
    <w:rsid w:val="00E84F68"/>
    <w:rsid w:val="00E8774E"/>
    <w:rsid w:val="00E963D4"/>
    <w:rsid w:val="00EB6A57"/>
    <w:rsid w:val="00EC0EB9"/>
    <w:rsid w:val="00ED3612"/>
    <w:rsid w:val="00EF4495"/>
    <w:rsid w:val="00F12845"/>
    <w:rsid w:val="00F26040"/>
    <w:rsid w:val="00F4150A"/>
    <w:rsid w:val="00F4151F"/>
    <w:rsid w:val="00F44DB6"/>
    <w:rsid w:val="00F65311"/>
    <w:rsid w:val="00F800B2"/>
    <w:rsid w:val="00FA7AC5"/>
    <w:rsid w:val="00FC5070"/>
    <w:rsid w:val="00FF676B"/>
    <w:rsid w:val="00FF6C0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05644"/>
  <w15:docId w15:val="{D2B7C639-1502-7745-A6D7-B4DE20E7E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10F2"/>
    <w:pPr>
      <w:spacing w:line="240" w:lineRule="auto"/>
    </w:pPr>
    <w:rPr>
      <w:rFonts w:ascii="Times New Roman" w:eastAsia="Times New Roman" w:hAnsi="Times New Roman" w:cs="Times New Roman"/>
      <w:sz w:val="24"/>
      <w:szCs w:val="24"/>
      <w:lang w:val="en-NZ"/>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paragraph" w:styleId="CommentText">
    <w:name w:val="annotation text"/>
    <w:basedOn w:val="Normal"/>
    <w:link w:val="CommentTextChar"/>
    <w:uiPriority w:val="99"/>
    <w:semiHidden/>
    <w:unhideWhenUsed/>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F65311"/>
    <w:rPr>
      <w:b/>
      <w:bCs/>
    </w:rPr>
  </w:style>
  <w:style w:type="character" w:customStyle="1" w:styleId="CommentSubjectChar">
    <w:name w:val="Comment Subject Char"/>
    <w:basedOn w:val="CommentTextChar"/>
    <w:link w:val="CommentSubject"/>
    <w:uiPriority w:val="99"/>
    <w:semiHidden/>
    <w:rsid w:val="00F65311"/>
    <w:rPr>
      <w:b/>
      <w:bCs/>
      <w:sz w:val="20"/>
      <w:szCs w:val="20"/>
    </w:rPr>
  </w:style>
  <w:style w:type="paragraph" w:styleId="BalloonText">
    <w:name w:val="Balloon Text"/>
    <w:basedOn w:val="Normal"/>
    <w:link w:val="BalloonTextChar"/>
    <w:uiPriority w:val="99"/>
    <w:semiHidden/>
    <w:unhideWhenUsed/>
    <w:rsid w:val="00DF4ED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4ED0"/>
    <w:rPr>
      <w:rFonts w:ascii="Segoe UI" w:hAnsi="Segoe UI" w:cs="Segoe UI"/>
      <w:sz w:val="18"/>
      <w:szCs w:val="18"/>
    </w:rPr>
  </w:style>
  <w:style w:type="paragraph" w:styleId="NormalWeb">
    <w:name w:val="Normal (Web)"/>
    <w:basedOn w:val="Normal"/>
    <w:uiPriority w:val="99"/>
    <w:semiHidden/>
    <w:unhideWhenUsed/>
    <w:rsid w:val="00D16E9D"/>
    <w:pPr>
      <w:spacing w:before="100" w:beforeAutospacing="1" w:after="100" w:afterAutospacing="1"/>
    </w:pPr>
  </w:style>
  <w:style w:type="character" w:customStyle="1" w:styleId="normaltextrun">
    <w:name w:val="normaltextrun"/>
    <w:basedOn w:val="DefaultParagraphFont"/>
    <w:rsid w:val="004D0343"/>
  </w:style>
  <w:style w:type="character" w:customStyle="1" w:styleId="eop">
    <w:name w:val="eop"/>
    <w:basedOn w:val="DefaultParagraphFont"/>
    <w:rsid w:val="004D0343"/>
  </w:style>
  <w:style w:type="character" w:styleId="Hyperlink">
    <w:name w:val="Hyperlink"/>
    <w:basedOn w:val="DefaultParagraphFont"/>
    <w:uiPriority w:val="99"/>
    <w:semiHidden/>
    <w:unhideWhenUsed/>
    <w:rsid w:val="00D216F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170502">
      <w:bodyDiv w:val="1"/>
      <w:marLeft w:val="0"/>
      <w:marRight w:val="0"/>
      <w:marTop w:val="0"/>
      <w:marBottom w:val="0"/>
      <w:divBdr>
        <w:top w:val="none" w:sz="0" w:space="0" w:color="auto"/>
        <w:left w:val="none" w:sz="0" w:space="0" w:color="auto"/>
        <w:bottom w:val="none" w:sz="0" w:space="0" w:color="auto"/>
        <w:right w:val="none" w:sz="0" w:space="0" w:color="auto"/>
      </w:divBdr>
    </w:div>
    <w:div w:id="81413840">
      <w:bodyDiv w:val="1"/>
      <w:marLeft w:val="0"/>
      <w:marRight w:val="0"/>
      <w:marTop w:val="0"/>
      <w:marBottom w:val="0"/>
      <w:divBdr>
        <w:top w:val="none" w:sz="0" w:space="0" w:color="auto"/>
        <w:left w:val="none" w:sz="0" w:space="0" w:color="auto"/>
        <w:bottom w:val="none" w:sz="0" w:space="0" w:color="auto"/>
        <w:right w:val="none" w:sz="0" w:space="0" w:color="auto"/>
      </w:divBdr>
    </w:div>
    <w:div w:id="851990130">
      <w:bodyDiv w:val="1"/>
      <w:marLeft w:val="0"/>
      <w:marRight w:val="0"/>
      <w:marTop w:val="0"/>
      <w:marBottom w:val="0"/>
      <w:divBdr>
        <w:top w:val="none" w:sz="0" w:space="0" w:color="auto"/>
        <w:left w:val="none" w:sz="0" w:space="0" w:color="auto"/>
        <w:bottom w:val="none" w:sz="0" w:space="0" w:color="auto"/>
        <w:right w:val="none" w:sz="0" w:space="0" w:color="auto"/>
      </w:divBdr>
    </w:div>
    <w:div w:id="1015231931">
      <w:bodyDiv w:val="1"/>
      <w:marLeft w:val="0"/>
      <w:marRight w:val="0"/>
      <w:marTop w:val="0"/>
      <w:marBottom w:val="0"/>
      <w:divBdr>
        <w:top w:val="none" w:sz="0" w:space="0" w:color="auto"/>
        <w:left w:val="none" w:sz="0" w:space="0" w:color="auto"/>
        <w:bottom w:val="none" w:sz="0" w:space="0" w:color="auto"/>
        <w:right w:val="none" w:sz="0" w:space="0" w:color="auto"/>
      </w:divBdr>
    </w:div>
    <w:div w:id="1373380246">
      <w:bodyDiv w:val="1"/>
      <w:marLeft w:val="0"/>
      <w:marRight w:val="0"/>
      <w:marTop w:val="0"/>
      <w:marBottom w:val="0"/>
      <w:divBdr>
        <w:top w:val="none" w:sz="0" w:space="0" w:color="auto"/>
        <w:left w:val="none" w:sz="0" w:space="0" w:color="auto"/>
        <w:bottom w:val="none" w:sz="0" w:space="0" w:color="auto"/>
        <w:right w:val="none" w:sz="0" w:space="0" w:color="auto"/>
      </w:divBdr>
    </w:div>
    <w:div w:id="1516966356">
      <w:bodyDiv w:val="1"/>
      <w:marLeft w:val="0"/>
      <w:marRight w:val="0"/>
      <w:marTop w:val="0"/>
      <w:marBottom w:val="0"/>
      <w:divBdr>
        <w:top w:val="none" w:sz="0" w:space="0" w:color="auto"/>
        <w:left w:val="none" w:sz="0" w:space="0" w:color="auto"/>
        <w:bottom w:val="none" w:sz="0" w:space="0" w:color="auto"/>
        <w:right w:val="none" w:sz="0" w:space="0" w:color="auto"/>
      </w:divBdr>
    </w:div>
    <w:div w:id="1754745024">
      <w:bodyDiv w:val="1"/>
      <w:marLeft w:val="0"/>
      <w:marRight w:val="0"/>
      <w:marTop w:val="0"/>
      <w:marBottom w:val="0"/>
      <w:divBdr>
        <w:top w:val="none" w:sz="0" w:space="0" w:color="auto"/>
        <w:left w:val="none" w:sz="0" w:space="0" w:color="auto"/>
        <w:bottom w:val="none" w:sz="0" w:space="0" w:color="auto"/>
        <w:right w:val="none" w:sz="0" w:space="0" w:color="auto"/>
      </w:divBdr>
    </w:div>
    <w:div w:id="20406252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9</TotalTime>
  <Pages>2</Pages>
  <Words>389</Words>
  <Characters>222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igh Hale</dc:creator>
  <cp:lastModifiedBy>Jim Smith</cp:lastModifiedBy>
  <cp:revision>21</cp:revision>
  <dcterms:created xsi:type="dcterms:W3CDTF">2021-08-02T07:16:00Z</dcterms:created>
  <dcterms:modified xsi:type="dcterms:W3CDTF">2022-01-13T00:29:00Z</dcterms:modified>
</cp:coreProperties>
</file>